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AA0" w:rsidRPr="00F56908" w:rsidRDefault="004E17A5" w:rsidP="00604AA0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7465EE">
        <w:rPr>
          <w:rStyle w:val="SubtitleChar"/>
          <w:rFonts w:ascii="Arial" w:hAnsi="Arial" w:cs="Arial"/>
        </w:rPr>
        <w:t>S</w:t>
      </w:r>
      <w:r w:rsidR="002B4261">
        <w:rPr>
          <w:rStyle w:val="SubtitleChar"/>
          <w:rFonts w:ascii="Arial" w:hAnsi="Arial" w:cs="Arial"/>
        </w:rPr>
        <w:t>8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604AA0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for </w:t>
      </w:r>
      <w:proofErr w:type="spellStart"/>
      <w:r w:rsidR="00604AA0" w:rsidRPr="00F56908">
        <w:rPr>
          <w:rStyle w:val="SubtitleChar"/>
          <w:rFonts w:ascii="Arial" w:hAnsi="Arial" w:cs="Arial"/>
          <w:b w:val="0"/>
        </w:rPr>
        <w:t>root:shoot</w:t>
      </w:r>
      <w:proofErr w:type="spellEnd"/>
      <w:r w:rsidR="00604AA0" w:rsidRPr="00F56908">
        <w:rPr>
          <w:rStyle w:val="SubtitleChar"/>
          <w:rFonts w:ascii="Arial" w:hAnsi="Arial" w:cs="Arial"/>
          <w:b w:val="0"/>
        </w:rPr>
        <w:t xml:space="preserve"> ratio (when grown with neighbour) and zero (indicating no response to neighbour). Each species and treatment combination was analyzed separately. Bold values indicate p &lt; 0.10.</w:t>
      </w:r>
    </w:p>
    <w:tbl>
      <w:tblPr>
        <w:tblStyle w:val="TableGrid"/>
        <w:tblW w:w="13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8"/>
        <w:gridCol w:w="990"/>
        <w:gridCol w:w="1026"/>
        <w:gridCol w:w="372"/>
        <w:gridCol w:w="1150"/>
        <w:gridCol w:w="1084"/>
        <w:gridCol w:w="659"/>
        <w:gridCol w:w="1177"/>
        <w:gridCol w:w="880"/>
      </w:tblGrid>
      <w:tr w:rsidR="00604AA0" w:rsidRPr="00F56908" w:rsidTr="00BC1795">
        <w:tc>
          <w:tcPr>
            <w:tcW w:w="3078" w:type="dxa"/>
            <w:tcBorders>
              <w:top w:val="double" w:sz="4" w:space="0" w:color="auto"/>
            </w:tcBorders>
          </w:tcPr>
          <w:p w:rsidR="00604AA0" w:rsidRPr="00F56908" w:rsidRDefault="00604AA0" w:rsidP="0094119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LRR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Root:Shoot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 Ratio</w:t>
            </w:r>
          </w:p>
        </w:tc>
      </w:tr>
      <w:tr w:rsidR="00604AA0" w:rsidRPr="00F56908" w:rsidTr="00BC1795">
        <w:tc>
          <w:tcPr>
            <w:tcW w:w="3078" w:type="dxa"/>
          </w:tcPr>
          <w:p w:rsidR="00604AA0" w:rsidRPr="00F56908" w:rsidRDefault="00604AA0" w:rsidP="0094119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372" w:type="dxa"/>
            <w:tcBorders>
              <w:top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604AA0" w:rsidRPr="00F56908" w:rsidTr="00BC1795">
        <w:tc>
          <w:tcPr>
            <w:tcW w:w="3078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372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8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60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4.19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9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6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6.20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60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3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1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8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4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5.25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3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95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8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9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20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76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4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6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85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38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03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77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44/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72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6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76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80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0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76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0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40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9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7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15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59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31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9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144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1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24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33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6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20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3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02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1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22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58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7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84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1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40</w:t>
            </w:r>
          </w:p>
        </w:tc>
        <w:tc>
          <w:tcPr>
            <w:tcW w:w="54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87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37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02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85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734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57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77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4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12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9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14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92</w:t>
            </w:r>
          </w:p>
        </w:tc>
        <w:tc>
          <w:tcPr>
            <w:tcW w:w="54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959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37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23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99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389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3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279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81</w:t>
            </w:r>
          </w:p>
        </w:tc>
        <w:tc>
          <w:tcPr>
            <w:tcW w:w="54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37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18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73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0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23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58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11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4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66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57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284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39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68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61</w:t>
            </w:r>
          </w:p>
        </w:tc>
        <w:tc>
          <w:tcPr>
            <w:tcW w:w="54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197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37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69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23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4.865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40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25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05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73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4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5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9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2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64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99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4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6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7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9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4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4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6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24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7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31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7</w:t>
            </w:r>
          </w:p>
        </w:tc>
      </w:tr>
    </w:tbl>
    <w:p w:rsidR="00BC1795" w:rsidRDefault="00BC1795" w:rsidP="00604AA0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0C4218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BF8" w:rsidRDefault="00334BF8" w:rsidP="003E08BB">
      <w:pPr>
        <w:spacing w:after="0" w:line="240" w:lineRule="auto"/>
      </w:pPr>
      <w:r>
        <w:separator/>
      </w:r>
    </w:p>
  </w:endnote>
  <w:endnote w:type="continuationSeparator" w:id="0">
    <w:p w:rsidR="00334BF8" w:rsidRDefault="00334BF8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BF8" w:rsidRDefault="00334BF8" w:rsidP="003E08BB">
      <w:pPr>
        <w:spacing w:after="0" w:line="240" w:lineRule="auto"/>
      </w:pPr>
      <w:r>
        <w:separator/>
      </w:r>
    </w:p>
  </w:footnote>
  <w:footnote w:type="continuationSeparator" w:id="0">
    <w:p w:rsidR="00334BF8" w:rsidRDefault="00334BF8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4BC"/>
    <w:rsid w:val="0004465A"/>
    <w:rsid w:val="00046EEE"/>
    <w:rsid w:val="00047BAD"/>
    <w:rsid w:val="000614FB"/>
    <w:rsid w:val="000844AF"/>
    <w:rsid w:val="000863BC"/>
    <w:rsid w:val="00090F85"/>
    <w:rsid w:val="000C4218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1F7F1B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B4261"/>
    <w:rsid w:val="002C4D3A"/>
    <w:rsid w:val="002D2685"/>
    <w:rsid w:val="002D70C7"/>
    <w:rsid w:val="00302DEC"/>
    <w:rsid w:val="00316D7C"/>
    <w:rsid w:val="00334BF8"/>
    <w:rsid w:val="00346C6B"/>
    <w:rsid w:val="00364999"/>
    <w:rsid w:val="003A16CD"/>
    <w:rsid w:val="003A7137"/>
    <w:rsid w:val="003B5A0E"/>
    <w:rsid w:val="003B7C43"/>
    <w:rsid w:val="003C4FE8"/>
    <w:rsid w:val="003C5EE5"/>
    <w:rsid w:val="003E08BB"/>
    <w:rsid w:val="003E1B12"/>
    <w:rsid w:val="003E7771"/>
    <w:rsid w:val="003F5DA8"/>
    <w:rsid w:val="004345ED"/>
    <w:rsid w:val="004561A3"/>
    <w:rsid w:val="00467301"/>
    <w:rsid w:val="0047242C"/>
    <w:rsid w:val="0048505C"/>
    <w:rsid w:val="004A06A4"/>
    <w:rsid w:val="004B7277"/>
    <w:rsid w:val="004C4985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5EE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42AF"/>
    <w:rsid w:val="00E05FD9"/>
    <w:rsid w:val="00E139A0"/>
    <w:rsid w:val="00E1762F"/>
    <w:rsid w:val="00E373A7"/>
    <w:rsid w:val="00E53112"/>
    <w:rsid w:val="00E53B29"/>
    <w:rsid w:val="00E540D8"/>
    <w:rsid w:val="00E65C60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C0D31E4F-4CB4-4D51-9E04-2CDA13325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7:00Z</dcterms:modified>
</cp:coreProperties>
</file>